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0C9F0" w14:textId="77777777" w:rsidR="003F54EE" w:rsidRDefault="003F54EE" w:rsidP="003F54EE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511D8F">
        <w:rPr>
          <w:rFonts w:ascii="Times New Roman" w:eastAsia="Times New Roman" w:hAnsi="Times New Roman" w:cs="Times New Roman"/>
          <w:b/>
        </w:rPr>
        <w:t xml:space="preserve">Subgingival </w:t>
      </w:r>
      <w:r>
        <w:rPr>
          <w:rFonts w:ascii="Times New Roman" w:eastAsia="Times New Roman" w:hAnsi="Times New Roman" w:cs="Times New Roman"/>
          <w:b/>
        </w:rPr>
        <w:t>m</w:t>
      </w:r>
      <w:r w:rsidRPr="00511D8F">
        <w:rPr>
          <w:rFonts w:ascii="Times New Roman" w:eastAsia="Times New Roman" w:hAnsi="Times New Roman" w:cs="Times New Roman"/>
          <w:b/>
        </w:rPr>
        <w:t xml:space="preserve">icrobiome of </w:t>
      </w:r>
      <w:r>
        <w:rPr>
          <w:rFonts w:ascii="Times New Roman" w:eastAsia="Times New Roman" w:hAnsi="Times New Roman" w:cs="Times New Roman"/>
          <w:b/>
        </w:rPr>
        <w:t>deep and shallow</w:t>
      </w:r>
      <w:r w:rsidRPr="00EB2A1C">
        <w:rPr>
          <w:rFonts w:ascii="Times New Roman" w:eastAsia="Times New Roman" w:hAnsi="Times New Roman" w:cs="Times New Roman"/>
          <w:b/>
        </w:rPr>
        <w:t xml:space="preserve"> periodontal sites</w:t>
      </w:r>
    </w:p>
    <w:p w14:paraId="4FBFC8B0" w14:textId="77777777" w:rsidR="003F54EE" w:rsidRPr="00511D8F" w:rsidRDefault="003F54EE" w:rsidP="003F54EE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511D8F">
        <w:rPr>
          <w:rFonts w:ascii="Times New Roman" w:eastAsia="Times New Roman" w:hAnsi="Times New Roman" w:cs="Times New Roman"/>
          <w:b/>
        </w:rPr>
        <w:t xml:space="preserve">in </w:t>
      </w:r>
      <w:r>
        <w:rPr>
          <w:rFonts w:ascii="Times New Roman" w:eastAsia="Times New Roman" w:hAnsi="Times New Roman" w:cs="Times New Roman"/>
          <w:b/>
        </w:rPr>
        <w:t>p</w:t>
      </w:r>
      <w:r w:rsidRPr="00511D8F">
        <w:rPr>
          <w:rFonts w:ascii="Times New Roman" w:eastAsia="Times New Roman" w:hAnsi="Times New Roman" w:cs="Times New Roman"/>
          <w:b/>
        </w:rPr>
        <w:t xml:space="preserve">atients with </w:t>
      </w:r>
      <w:r>
        <w:rPr>
          <w:rFonts w:ascii="Times New Roman" w:eastAsia="Times New Roman" w:hAnsi="Times New Roman" w:cs="Times New Roman"/>
          <w:b/>
        </w:rPr>
        <w:t>r</w:t>
      </w:r>
      <w:r w:rsidRPr="00511D8F">
        <w:rPr>
          <w:rFonts w:ascii="Times New Roman" w:eastAsia="Times New Roman" w:hAnsi="Times New Roman" w:cs="Times New Roman"/>
          <w:b/>
        </w:rPr>
        <w:t xml:space="preserve">heumatoid </w:t>
      </w:r>
      <w:r>
        <w:rPr>
          <w:rFonts w:ascii="Times New Roman" w:eastAsia="Times New Roman" w:hAnsi="Times New Roman" w:cs="Times New Roman"/>
          <w:b/>
        </w:rPr>
        <w:t>a</w:t>
      </w:r>
      <w:r w:rsidRPr="00511D8F">
        <w:rPr>
          <w:rFonts w:ascii="Times New Roman" w:eastAsia="Times New Roman" w:hAnsi="Times New Roman" w:cs="Times New Roman"/>
          <w:b/>
        </w:rPr>
        <w:t>rthritis</w:t>
      </w:r>
      <w:r>
        <w:rPr>
          <w:rFonts w:ascii="Times New Roman" w:eastAsia="Times New Roman" w:hAnsi="Times New Roman" w:cs="Times New Roman"/>
          <w:b/>
        </w:rPr>
        <w:t>: A pilot study</w:t>
      </w:r>
    </w:p>
    <w:p w14:paraId="0B82F33D" w14:textId="77777777" w:rsidR="003F54EE" w:rsidRDefault="003F54EE" w:rsidP="003F54EE">
      <w:pPr>
        <w:spacing w:line="480" w:lineRule="auto"/>
        <w:rPr>
          <w:rFonts w:ascii="Times New Roman" w:eastAsia="Times New Roman" w:hAnsi="Times New Roman" w:cs="Times New Roman"/>
        </w:rPr>
      </w:pPr>
    </w:p>
    <w:p w14:paraId="39BA22D5" w14:textId="63A0040E" w:rsidR="003F54EE" w:rsidRPr="005E09FF" w:rsidRDefault="003F54EE" w:rsidP="003F54EE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yanne Lehenaff, BS, MSc, Ryan Tamashiro, BS, Marcelle M. Nascimento, DDS, MS, PhD, </w:t>
      </w:r>
      <w:proofErr w:type="spellStart"/>
      <w:r>
        <w:rPr>
          <w:rFonts w:ascii="Times New Roman" w:eastAsia="Times New Roman" w:hAnsi="Times New Roman" w:cs="Times New Roman"/>
        </w:rPr>
        <w:t>Kyulim</w:t>
      </w:r>
      <w:proofErr w:type="spellEnd"/>
      <w:r>
        <w:rPr>
          <w:rFonts w:ascii="Times New Roman" w:eastAsia="Times New Roman" w:hAnsi="Times New Roman" w:cs="Times New Roman"/>
        </w:rPr>
        <w:t xml:space="preserve"> Lee, BS, Renita Jenkins</w:t>
      </w:r>
      <w:r w:rsidR="001A316C">
        <w:rPr>
          <w:rFonts w:ascii="Times New Roman" w:eastAsia="Times New Roman" w:hAnsi="Times New Roman" w:cs="Times New Roman"/>
        </w:rPr>
        <w:t>, Joan Whitlock, B</w:t>
      </w:r>
      <w:r w:rsidR="00096A08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, Eric C. Li, MS, Gurjit Sidhu, PhD, Susanne Anderson, MD, Ann </w:t>
      </w:r>
      <w:proofErr w:type="spellStart"/>
      <w:r>
        <w:rPr>
          <w:rFonts w:ascii="Times New Roman" w:eastAsia="Times New Roman" w:hAnsi="Times New Roman" w:cs="Times New Roman"/>
        </w:rPr>
        <w:t>Progulske</w:t>
      </w:r>
      <w:proofErr w:type="spellEnd"/>
      <w:r>
        <w:rPr>
          <w:rFonts w:ascii="Times New Roman" w:eastAsia="Times New Roman" w:hAnsi="Times New Roman" w:cs="Times New Roman"/>
        </w:rPr>
        <w:t xml:space="preserve">-Fox, PhD, Michael </w:t>
      </w:r>
      <w:r w:rsidR="00BC6346">
        <w:rPr>
          <w:rFonts w:ascii="Times New Roman" w:eastAsia="Times New Roman" w:hAnsi="Times New Roman" w:cs="Times New Roman"/>
        </w:rPr>
        <w:t xml:space="preserve">R. </w:t>
      </w:r>
      <w:bookmarkStart w:id="0" w:name="_GoBack"/>
      <w:bookmarkEnd w:id="0"/>
      <w:proofErr w:type="spellStart"/>
      <w:r>
        <w:rPr>
          <w:rFonts w:ascii="Times New Roman" w:eastAsia="Times New Roman" w:hAnsi="Times New Roman" w:cs="Times New Roman"/>
        </w:rPr>
        <w:t>Bubb</w:t>
      </w:r>
      <w:proofErr w:type="spellEnd"/>
      <w:r>
        <w:rPr>
          <w:rFonts w:ascii="Times New Roman" w:eastAsia="Times New Roman" w:hAnsi="Times New Roman" w:cs="Times New Roman"/>
        </w:rPr>
        <w:t>, MD, Edward K.L. Chan, PhD, Gary P. Wang, MD, PhD</w:t>
      </w:r>
    </w:p>
    <w:p w14:paraId="34D71DA5" w14:textId="77777777" w:rsidR="003F54EE" w:rsidRDefault="003F54EE" w:rsidP="003F54EE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5B7A8BEB" w14:textId="77777777" w:rsidR="003F54EE" w:rsidRPr="00EB2A1C" w:rsidRDefault="003F54EE" w:rsidP="003F54EE">
      <w:pPr>
        <w:spacing w:line="480" w:lineRule="auto"/>
        <w:rPr>
          <w:rFonts w:ascii="Times New Roman" w:eastAsia="Times New Roman" w:hAnsi="Times New Roman" w:cs="Times New Roman"/>
          <w:bCs/>
        </w:rPr>
      </w:pPr>
    </w:p>
    <w:p w14:paraId="7148C24D" w14:textId="78FE2818" w:rsidR="00E52846" w:rsidRDefault="00E528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550D71" w14:textId="77777777" w:rsidR="002B708A" w:rsidRPr="00A35A92" w:rsidRDefault="002B708A" w:rsidP="002B708A">
      <w:pPr>
        <w:rPr>
          <w:rFonts w:ascii="Times New Roman" w:hAnsi="Times New Roman" w:cs="Times New Roman"/>
        </w:rPr>
      </w:pPr>
    </w:p>
    <w:p w14:paraId="7E07ED33" w14:textId="77777777" w:rsidR="002B708A" w:rsidRPr="00A35A92" w:rsidRDefault="002B708A" w:rsidP="002B708A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88"/>
        <w:gridCol w:w="2326"/>
        <w:gridCol w:w="2452"/>
        <w:gridCol w:w="2294"/>
      </w:tblGrid>
      <w:tr w:rsidR="002B708A" w:rsidRPr="00A35A92" w14:paraId="098B5615" w14:textId="77777777" w:rsidTr="00096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1123AEF9" w14:textId="77777777" w:rsidR="002B708A" w:rsidRPr="00A35A92" w:rsidRDefault="002B708A" w:rsidP="00096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vAlign w:val="center"/>
          </w:tcPr>
          <w:p w14:paraId="20FC3A3C" w14:textId="77777777" w:rsidR="002B708A" w:rsidRPr="00A35A92" w:rsidRDefault="002B708A" w:rsidP="00096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Observed OTUs</w:t>
            </w:r>
          </w:p>
        </w:tc>
        <w:tc>
          <w:tcPr>
            <w:tcW w:w="2452" w:type="dxa"/>
            <w:vAlign w:val="center"/>
          </w:tcPr>
          <w:p w14:paraId="0752D6FC" w14:textId="77777777" w:rsidR="002B708A" w:rsidRPr="00A35A92" w:rsidRDefault="002B708A" w:rsidP="00096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Faith’s phylogenetic diversity</w:t>
            </w:r>
          </w:p>
        </w:tc>
        <w:tc>
          <w:tcPr>
            <w:tcW w:w="2294" w:type="dxa"/>
            <w:vAlign w:val="center"/>
          </w:tcPr>
          <w:p w14:paraId="100E2418" w14:textId="77777777" w:rsidR="002B708A" w:rsidRPr="00A35A92" w:rsidRDefault="002B708A" w:rsidP="00096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Shannon diversity</w:t>
            </w:r>
          </w:p>
        </w:tc>
      </w:tr>
      <w:tr w:rsidR="002B708A" w:rsidRPr="00A35A92" w14:paraId="2E4704E8" w14:textId="77777777" w:rsidTr="0009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4172214C" w14:textId="77777777" w:rsidR="002B708A" w:rsidRPr="00A35A92" w:rsidRDefault="002B708A" w:rsidP="00096ED9">
            <w:pPr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RAPID3</w:t>
            </w:r>
          </w:p>
        </w:tc>
        <w:tc>
          <w:tcPr>
            <w:tcW w:w="2326" w:type="dxa"/>
            <w:vAlign w:val="center"/>
          </w:tcPr>
          <w:p w14:paraId="527426E4" w14:textId="77777777" w:rsidR="002B708A" w:rsidRPr="00A35A92" w:rsidRDefault="002B708A" w:rsidP="00096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4.33 ± 2.57SE,</w:t>
            </w:r>
          </w:p>
          <w:p w14:paraId="4D04E134" w14:textId="77777777" w:rsidR="002B708A" w:rsidRPr="00A35A92" w:rsidRDefault="002B708A" w:rsidP="00096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p = 0.139</w:t>
            </w:r>
          </w:p>
        </w:tc>
        <w:tc>
          <w:tcPr>
            <w:tcW w:w="2452" w:type="dxa"/>
            <w:vAlign w:val="center"/>
          </w:tcPr>
          <w:p w14:paraId="4F4062B4" w14:textId="77777777" w:rsidR="002B708A" w:rsidRPr="00A35A92" w:rsidRDefault="002B708A" w:rsidP="00096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0.18 ± 0.15SE,</w:t>
            </w:r>
          </w:p>
          <w:p w14:paraId="741772EC" w14:textId="77777777" w:rsidR="002B708A" w:rsidRPr="00A35A92" w:rsidRDefault="002B708A" w:rsidP="00096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p = 0.255</w:t>
            </w:r>
          </w:p>
        </w:tc>
        <w:tc>
          <w:tcPr>
            <w:tcW w:w="2294" w:type="dxa"/>
            <w:vAlign w:val="center"/>
          </w:tcPr>
          <w:p w14:paraId="42A0B847" w14:textId="77777777" w:rsidR="002B708A" w:rsidRPr="00A35A92" w:rsidRDefault="002B708A" w:rsidP="00096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0.05 ± 0.06SE,</w:t>
            </w:r>
          </w:p>
          <w:p w14:paraId="2ACA4F0A" w14:textId="77777777" w:rsidR="002B708A" w:rsidRPr="00A35A92" w:rsidRDefault="002B708A" w:rsidP="00096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p = 0.417</w:t>
            </w:r>
          </w:p>
        </w:tc>
      </w:tr>
      <w:tr w:rsidR="002B708A" w:rsidRPr="00A35A92" w14:paraId="257297BE" w14:textId="77777777" w:rsidTr="00096ED9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Align w:val="center"/>
          </w:tcPr>
          <w:p w14:paraId="7593FCB0" w14:textId="77777777" w:rsidR="002B708A" w:rsidRPr="00A35A92" w:rsidRDefault="002B708A" w:rsidP="00096ED9">
            <w:pPr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Probe depth</w:t>
            </w:r>
          </w:p>
          <w:p w14:paraId="4951E5EC" w14:textId="77777777" w:rsidR="002B708A" w:rsidRPr="00A35A92" w:rsidRDefault="002B708A" w:rsidP="00096ED9">
            <w:pPr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(ref: Shallow)</w:t>
            </w:r>
          </w:p>
        </w:tc>
        <w:tc>
          <w:tcPr>
            <w:tcW w:w="2326" w:type="dxa"/>
            <w:vAlign w:val="center"/>
          </w:tcPr>
          <w:p w14:paraId="65EE5D7B" w14:textId="77777777" w:rsidR="002B708A" w:rsidRPr="00A35A92" w:rsidRDefault="002B708A" w:rsidP="0009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7.55 ± 16.93SE,</w:t>
            </w:r>
          </w:p>
          <w:p w14:paraId="04853438" w14:textId="77777777" w:rsidR="002B708A" w:rsidRPr="00A35A92" w:rsidRDefault="002B708A" w:rsidP="0009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p = 0.671</w:t>
            </w:r>
          </w:p>
        </w:tc>
        <w:tc>
          <w:tcPr>
            <w:tcW w:w="2452" w:type="dxa"/>
            <w:vAlign w:val="center"/>
          </w:tcPr>
          <w:p w14:paraId="0530F77A" w14:textId="77777777" w:rsidR="002B708A" w:rsidRPr="00A35A92" w:rsidRDefault="002B708A" w:rsidP="0009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0.78 ± 0.73SE,</w:t>
            </w:r>
          </w:p>
          <w:p w14:paraId="4292C076" w14:textId="77777777" w:rsidR="002B708A" w:rsidRPr="00A35A92" w:rsidRDefault="002B708A" w:rsidP="0009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p = 0.329</w:t>
            </w:r>
          </w:p>
        </w:tc>
        <w:tc>
          <w:tcPr>
            <w:tcW w:w="2294" w:type="dxa"/>
            <w:vAlign w:val="center"/>
          </w:tcPr>
          <w:p w14:paraId="12EE511A" w14:textId="77777777" w:rsidR="002B708A" w:rsidRPr="00A35A92" w:rsidRDefault="002B708A" w:rsidP="0009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0.42 ± 0.36SE,</w:t>
            </w:r>
          </w:p>
          <w:p w14:paraId="5BAA0AF1" w14:textId="77777777" w:rsidR="002B708A" w:rsidRPr="00A35A92" w:rsidRDefault="002B708A" w:rsidP="0009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A92">
              <w:rPr>
                <w:rFonts w:ascii="Times New Roman" w:hAnsi="Times New Roman" w:cs="Times New Roman"/>
              </w:rPr>
              <w:t>p = 0.291</w:t>
            </w:r>
          </w:p>
        </w:tc>
      </w:tr>
    </w:tbl>
    <w:p w14:paraId="6B62C2FB" w14:textId="77777777" w:rsidR="002B708A" w:rsidRDefault="002B708A" w:rsidP="002B708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180F129" w14:textId="18BE7299" w:rsidR="002B708A" w:rsidRDefault="002B708A" w:rsidP="002B70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="0010216E" w:rsidRPr="0010216E">
        <w:rPr>
          <w:rFonts w:ascii="Times New Roman" w:hAnsi="Times New Roman" w:cs="Times New Roman"/>
          <w:b/>
          <w:bCs/>
        </w:rPr>
        <w:t xml:space="preserve"> </w:t>
      </w:r>
      <w:r w:rsidR="0010216E">
        <w:rPr>
          <w:rFonts w:ascii="Times New Roman" w:hAnsi="Times New Roman" w:cs="Times New Roman"/>
          <w:b/>
          <w:bCs/>
        </w:rPr>
        <w:t>S1</w:t>
      </w:r>
      <w:r w:rsidRPr="00A35A92">
        <w:rPr>
          <w:rFonts w:ascii="Times New Roman" w:hAnsi="Times New Roman" w:cs="Times New Roman"/>
          <w:b/>
          <w:bCs/>
        </w:rPr>
        <w:t>.</w:t>
      </w:r>
      <w:r w:rsidRPr="00A35A92">
        <w:rPr>
          <w:rFonts w:ascii="Times New Roman" w:hAnsi="Times New Roman" w:cs="Times New Roman"/>
        </w:rPr>
        <w:t xml:space="preserve"> </w:t>
      </w:r>
      <w:r w:rsidRPr="00A35A92">
        <w:rPr>
          <w:rFonts w:ascii="Times New Roman" w:hAnsi="Times New Roman" w:cs="Times New Roman"/>
          <w:b/>
          <w:bCs/>
        </w:rPr>
        <w:t xml:space="preserve">Association between RA disease severity and alpha diversity of the subgingival microbiome. </w:t>
      </w:r>
      <w:r w:rsidRPr="00A35A92">
        <w:rPr>
          <w:rFonts w:ascii="Times New Roman" w:hAnsi="Times New Roman" w:cs="Times New Roman"/>
        </w:rPr>
        <w:t>Mixed linear models that included the RAPID3 score of RA disease severity and probe depth (shallow vs. deep) were created for each alpha diversity metric. Subject identity was included as a random effect. Model coefficient estimates, standard error (SE) of the estimates, and p values are shown. OTUs: Operational taxonomic units</w:t>
      </w:r>
      <w:r>
        <w:rPr>
          <w:rFonts w:ascii="Times New Roman" w:hAnsi="Times New Roman" w:cs="Times New Roman"/>
        </w:rPr>
        <w:t>.</w:t>
      </w:r>
    </w:p>
    <w:p w14:paraId="139C62A4" w14:textId="0D274A4D" w:rsidR="002B708A" w:rsidRDefault="002B708A"/>
    <w:p w14:paraId="375A1FE6" w14:textId="17868FAD" w:rsidR="002B708A" w:rsidRDefault="002B708A"/>
    <w:p w14:paraId="2042A083" w14:textId="37149210" w:rsidR="002B708A" w:rsidRDefault="002B708A"/>
    <w:p w14:paraId="2B344CCD" w14:textId="107317E9" w:rsidR="002B708A" w:rsidRDefault="002B708A"/>
    <w:p w14:paraId="2A690B68" w14:textId="1AE74C61" w:rsidR="002B708A" w:rsidRDefault="002B708A"/>
    <w:p w14:paraId="3669F689" w14:textId="1A23C2AF" w:rsidR="002B708A" w:rsidRDefault="002B708A"/>
    <w:p w14:paraId="68F0700A" w14:textId="6B071FE0" w:rsidR="002B708A" w:rsidRDefault="002B708A"/>
    <w:p w14:paraId="0B5EB1F7" w14:textId="4ADDFF43" w:rsidR="002B708A" w:rsidRDefault="002B708A"/>
    <w:p w14:paraId="41967F76" w14:textId="45A4AEB4" w:rsidR="002B708A" w:rsidRDefault="002B708A"/>
    <w:p w14:paraId="59CF0B40" w14:textId="76EF8A9C" w:rsidR="002B708A" w:rsidRDefault="002B708A"/>
    <w:p w14:paraId="5EA5863F" w14:textId="0F1BF73B" w:rsidR="002B708A" w:rsidRDefault="002B708A"/>
    <w:p w14:paraId="3EE84BD4" w14:textId="70B1E319" w:rsidR="002B708A" w:rsidRDefault="002B708A"/>
    <w:p w14:paraId="7362232D" w14:textId="16EC612C" w:rsidR="002B708A" w:rsidRDefault="002B708A"/>
    <w:p w14:paraId="05589726" w14:textId="32AB4F31" w:rsidR="002B708A" w:rsidRDefault="002B708A"/>
    <w:p w14:paraId="7109E217" w14:textId="23337DA6" w:rsidR="002B708A" w:rsidRDefault="002B708A"/>
    <w:p w14:paraId="0968155C" w14:textId="79082BE8" w:rsidR="002B708A" w:rsidRDefault="002B708A"/>
    <w:p w14:paraId="49895A0B" w14:textId="35502E17" w:rsidR="002B708A" w:rsidRDefault="002B708A"/>
    <w:p w14:paraId="6004F6E1" w14:textId="397FFD5D" w:rsidR="002B708A" w:rsidRDefault="002B708A"/>
    <w:p w14:paraId="7E27BAA3" w14:textId="553007F5" w:rsidR="002B708A" w:rsidRDefault="002B708A"/>
    <w:sectPr w:rsidR="002B708A" w:rsidSect="00062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30019"/>
    <w:multiLevelType w:val="multilevel"/>
    <w:tmpl w:val="B5BA2DF8"/>
    <w:lvl w:ilvl="0">
      <w:start w:val="2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1509A0"/>
    <w:multiLevelType w:val="multilevel"/>
    <w:tmpl w:val="F83E2E6C"/>
    <w:lvl w:ilvl="0">
      <w:start w:val="2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3D3CB3"/>
    <w:multiLevelType w:val="multilevel"/>
    <w:tmpl w:val="E2520C94"/>
    <w:lvl w:ilvl="0">
      <w:start w:val="2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AD61BD"/>
    <w:multiLevelType w:val="multilevel"/>
    <w:tmpl w:val="BB402E50"/>
    <w:lvl w:ilvl="0">
      <w:start w:val="2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F5E124E"/>
    <w:multiLevelType w:val="hybridMultilevel"/>
    <w:tmpl w:val="F8C08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0F1"/>
    <w:rsid w:val="00062BAE"/>
    <w:rsid w:val="00096A08"/>
    <w:rsid w:val="0010216E"/>
    <w:rsid w:val="0011057B"/>
    <w:rsid w:val="001A316C"/>
    <w:rsid w:val="002B708A"/>
    <w:rsid w:val="00325DE0"/>
    <w:rsid w:val="003F54EE"/>
    <w:rsid w:val="0041057C"/>
    <w:rsid w:val="004435A8"/>
    <w:rsid w:val="004560F1"/>
    <w:rsid w:val="006159F1"/>
    <w:rsid w:val="009E0972"/>
    <w:rsid w:val="00BC6346"/>
    <w:rsid w:val="00CB0EF6"/>
    <w:rsid w:val="00D66841"/>
    <w:rsid w:val="00DE7176"/>
    <w:rsid w:val="00E52846"/>
    <w:rsid w:val="00FF2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7742A"/>
  <w14:defaultImageDpi w14:val="32767"/>
  <w15:chartTrackingRefBased/>
  <w15:docId w15:val="{DC3F6CBC-A4EB-5940-8150-844C17EFB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4560F1"/>
    <w:pPr>
      <w:keepNext/>
      <w:ind w:left="1080" w:hanging="1080"/>
    </w:pPr>
    <w:rPr>
      <w:rFonts w:ascii="Arial" w:eastAsia="Times New Roman" w:hAnsi="Arial" w:cs="Times New Roman"/>
    </w:rPr>
  </w:style>
  <w:style w:type="table" w:styleId="PlainTable2">
    <w:name w:val="Plain Table 2"/>
    <w:basedOn w:val="TableNormal"/>
    <w:uiPriority w:val="42"/>
    <w:rsid w:val="004560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6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0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0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0F1"/>
    <w:rPr>
      <w:b/>
      <w:bCs/>
      <w:sz w:val="20"/>
      <w:szCs w:val="20"/>
    </w:rPr>
  </w:style>
  <w:style w:type="paragraph" w:customStyle="1" w:styleId="014FigureCaption">
    <w:name w:val="014 Figure Caption"/>
    <w:basedOn w:val="Normal"/>
    <w:next w:val="Normal"/>
    <w:rsid w:val="004560F1"/>
    <w:pPr>
      <w:spacing w:after="240"/>
      <w:ind w:left="1080" w:hanging="1080"/>
    </w:pPr>
    <w:rPr>
      <w:rFonts w:ascii="Arial" w:eastAsia="Times New Roman" w:hAnsi="Arial" w:cs="Times New Roman"/>
    </w:rPr>
  </w:style>
  <w:style w:type="character" w:styleId="Hyperlink">
    <w:name w:val="Hyperlink"/>
    <w:basedOn w:val="DefaultParagraphFont"/>
    <w:uiPriority w:val="99"/>
    <w:unhideWhenUsed/>
    <w:rsid w:val="003F54E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54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23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54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76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045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0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42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68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69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2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11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5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2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00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2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35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81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5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79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9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0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3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311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0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54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65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037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96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944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7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49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9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14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4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90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4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9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7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8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79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63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65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39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02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245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5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69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43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06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38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65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96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enaff, Ryanne C</dc:creator>
  <cp:keywords/>
  <dc:description/>
  <cp:lastModifiedBy>Sidhu,Gurjit Singh</cp:lastModifiedBy>
  <cp:revision>8</cp:revision>
  <dcterms:created xsi:type="dcterms:W3CDTF">2021-01-16T18:43:00Z</dcterms:created>
  <dcterms:modified xsi:type="dcterms:W3CDTF">2021-03-29T15:07:00Z</dcterms:modified>
</cp:coreProperties>
</file>